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831"/>
        <w:gridCol w:w="278"/>
        <w:gridCol w:w="1088"/>
        <w:gridCol w:w="278"/>
        <w:gridCol w:w="577"/>
        <w:gridCol w:w="278"/>
        <w:gridCol w:w="1147"/>
        <w:gridCol w:w="278"/>
        <w:gridCol w:w="1040"/>
      </w:tblGrid>
      <w:tr w:rsidR="00DB48B9" w:rsidRPr="00DB48B9" w14:paraId="4A074FC8" w14:textId="77777777" w:rsidTr="00DB48B9">
        <w:trPr>
          <w:trHeight w:val="370"/>
        </w:trPr>
        <w:tc>
          <w:tcPr>
            <w:tcW w:w="10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CBA6" w14:textId="1EBF886F" w:rsidR="00DB48B9" w:rsidRPr="00DB48B9" w:rsidRDefault="00B01E9F" w:rsidP="00DB48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upplemental table</w:t>
            </w:r>
            <w:r w:rsidR="00DB48B9" w:rsidRPr="005C6B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  <w:r w:rsidR="005C6B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B48B9" w:rsidRPr="00DB48B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omparison of characteristics of patients who had any radical treatments with those did no ones.</w:t>
            </w:r>
          </w:p>
        </w:tc>
      </w:tr>
      <w:tr w:rsidR="00331C63" w:rsidRPr="00DB48B9" w14:paraId="32A155A7" w14:textId="77777777" w:rsidTr="00DB48B9">
        <w:trPr>
          <w:trHeight w:val="3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7B70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BFD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5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5A8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dical treat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FFA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0ED3698A" w14:textId="77777777" w:rsidTr="00DB48B9">
        <w:trPr>
          <w:trHeight w:val="37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B31E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82BA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0B1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 (n=333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2BF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7E4C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(n=95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04C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FEE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331C63" w:rsidRPr="00DB48B9" w14:paraId="6EB6D2C9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E83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: years, median (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EE17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D4C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A9D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4E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-9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32C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EB3C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1D7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085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-9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CE9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0A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31C63" w:rsidRPr="00DB48B9" w14:paraId="013088A4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6D6A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7A35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497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A6E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DBDC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.1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6F00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11F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143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FDF0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6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9B0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65C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89 </w:t>
            </w:r>
          </w:p>
        </w:tc>
      </w:tr>
      <w:tr w:rsidR="00331C63" w:rsidRPr="00DB48B9" w14:paraId="39F49746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A1D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9485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939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F6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137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.9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3C7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1CE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F5C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77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.4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E41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790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398D453B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2AEC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arlson</w:t>
            </w:r>
            <w:proofErr w:type="spellEnd"/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morbidity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9F6A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6CC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B1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A9D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.2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8E0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71D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659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A1A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.1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91C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558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87 </w:t>
            </w:r>
          </w:p>
        </w:tc>
      </w:tr>
      <w:tr w:rsidR="00331C63" w:rsidRPr="00DB48B9" w14:paraId="21E17689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C7F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3F46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3A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461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D7A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.5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B51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9B8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931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BB6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1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ED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39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7B77FF73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179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1A66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 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C8B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0D7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A1E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3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426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BF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7F6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F0C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5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ECE0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FF5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4ECE0C73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43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4BE1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C32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069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8AA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DA5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C3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C98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EB7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3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BB0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C08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204B1325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DB8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arthel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12CB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disabil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E59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92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E38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8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952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78A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215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F26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.8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6E4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0A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31C63" w:rsidRPr="00DB48B9" w14:paraId="6C847813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26D0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F87E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rate disabil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83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135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BCC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7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66D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5CC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6F9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B1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5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4FF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E0E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5AC09514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4FC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C42E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vere disabil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87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F2A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C3F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6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E05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84F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B32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943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1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F2E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312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7E2085FC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152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60CB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2D9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4F5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FF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AD3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5CA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DFD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E47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.6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B35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6E0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3C260C0E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263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3F6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BF9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22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ECC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.6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931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E0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15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DD6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.9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9A9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8B1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89 </w:t>
            </w:r>
          </w:p>
        </w:tc>
      </w:tr>
      <w:tr w:rsidR="00331C63" w:rsidRPr="00DB48B9" w14:paraId="4CD06B96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38C0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D20C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U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0E5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323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13F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4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B62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FF8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42A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BB4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D4D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9A8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4D9324DA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B6C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8796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der 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47F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39E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19B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6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C0F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DAF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17E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75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7A5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5FF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31C63" w:rsidRPr="00DB48B9" w14:paraId="3D893AB8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99C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7EA6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7CD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62C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47BC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.7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B6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CBAC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435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951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3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62E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F47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3F3AF2B0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753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A18A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 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190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F37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243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.6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928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D7A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16DC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B82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.5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C63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586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26AF2B5E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206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00CA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F20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4D5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D08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EDD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4C1C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983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C80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674C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0D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3D2387E8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6E65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E9D7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AC1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665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E0BC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.0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70E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0BC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259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AF7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.9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B6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D9E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31C63" w:rsidRPr="00DB48B9" w14:paraId="60080514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A03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CB54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003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791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CABC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0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594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B1F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10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942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1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53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1E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6BD0DD7F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68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0E77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CFA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62F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49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18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0F6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787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BCC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.9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240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763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20D1804E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3B1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8ED6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8B6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203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3B4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9D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E21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436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99D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C6D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EC7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25C7367A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04B5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5B77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13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B7A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E8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587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CB5E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96B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9B7C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B61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8C9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14FC38E2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B405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0B85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der 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AFC6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38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658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6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5FE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36E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48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C9E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78D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76DF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31C63" w:rsidRPr="00DB48B9" w14:paraId="739B0E70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F0D9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77E4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557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CF2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276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9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1CD1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509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D84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7444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FEF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0E4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1C63" w:rsidRPr="00DB48B9" w14:paraId="138C4841" w14:textId="77777777" w:rsidTr="00DB48B9">
        <w:trPr>
          <w:trHeight w:val="37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CB90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F03F2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 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09F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64BA2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45D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.4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42797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A7A5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2BF8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D0CA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AD6D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F27B" w14:textId="77777777" w:rsidR="00331C63" w:rsidRPr="00DB48B9" w:rsidRDefault="00331C63" w:rsidP="00331C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31C63" w:rsidRPr="00DB48B9" w14:paraId="612C882F" w14:textId="77777777" w:rsidTr="00DB48B9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AAED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8B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C</w:t>
            </w:r>
            <w:r w:rsidRPr="00DB48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urothelia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FA3F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2CE9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C162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A52A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0EC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A074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705C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AC1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7614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C08D" w14:textId="77777777" w:rsidR="00331C63" w:rsidRPr="00DB48B9" w:rsidRDefault="00331C63" w:rsidP="00331C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01F5B99" w14:textId="0A336E11" w:rsidR="002C48F3" w:rsidRDefault="002C48F3"/>
    <w:p w14:paraId="72122610" w14:textId="3A6C5576" w:rsidR="002C48F3" w:rsidRDefault="002C48F3">
      <w:pPr>
        <w:widowControl/>
        <w:jc w:val="left"/>
      </w:pPr>
    </w:p>
    <w:p w14:paraId="55C1E322" w14:textId="77777777" w:rsidR="00C9017D" w:rsidRPr="001E648E" w:rsidRDefault="00C9017D"/>
    <w:sectPr w:rsidR="00C9017D" w:rsidRPr="001E648E" w:rsidSect="003917A0">
      <w:pgSz w:w="11906" w:h="16838"/>
      <w:pgMar w:top="851" w:right="849" w:bottom="993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6D5C6" w14:textId="77777777" w:rsidR="005E1E2F" w:rsidRDefault="005E1E2F" w:rsidP="003917A0">
      <w:r>
        <w:separator/>
      </w:r>
    </w:p>
  </w:endnote>
  <w:endnote w:type="continuationSeparator" w:id="0">
    <w:p w14:paraId="0B14FDF6" w14:textId="77777777" w:rsidR="005E1E2F" w:rsidRDefault="005E1E2F" w:rsidP="00391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1FC3C" w14:textId="77777777" w:rsidR="005E1E2F" w:rsidRDefault="005E1E2F" w:rsidP="003917A0">
      <w:r>
        <w:separator/>
      </w:r>
    </w:p>
  </w:footnote>
  <w:footnote w:type="continuationSeparator" w:id="0">
    <w:p w14:paraId="1CA61077" w14:textId="77777777" w:rsidR="005E1E2F" w:rsidRDefault="005E1E2F" w:rsidP="00391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D4"/>
    <w:rsid w:val="000444E2"/>
    <w:rsid w:val="00094DD4"/>
    <w:rsid w:val="001E648E"/>
    <w:rsid w:val="002B5D15"/>
    <w:rsid w:val="002C48F3"/>
    <w:rsid w:val="002C6E75"/>
    <w:rsid w:val="00300296"/>
    <w:rsid w:val="00331C63"/>
    <w:rsid w:val="003917A0"/>
    <w:rsid w:val="004113D7"/>
    <w:rsid w:val="00583045"/>
    <w:rsid w:val="005C6BC5"/>
    <w:rsid w:val="005E1E2F"/>
    <w:rsid w:val="00676C9C"/>
    <w:rsid w:val="007D2378"/>
    <w:rsid w:val="008406D3"/>
    <w:rsid w:val="00921B8E"/>
    <w:rsid w:val="0098397B"/>
    <w:rsid w:val="009E2CD5"/>
    <w:rsid w:val="00B01E9F"/>
    <w:rsid w:val="00B813C9"/>
    <w:rsid w:val="00C9017D"/>
    <w:rsid w:val="00D1645F"/>
    <w:rsid w:val="00DB48B9"/>
    <w:rsid w:val="00FF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3F0B04"/>
  <w15:chartTrackingRefBased/>
  <w15:docId w15:val="{1A750F27-A3EA-4275-9421-90970DAF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9E2CD5"/>
    <w:pPr>
      <w:keepNext/>
      <w:jc w:val="left"/>
      <w:outlineLvl w:val="0"/>
    </w:pPr>
    <w:rPr>
      <w:rFonts w:asciiTheme="majorHAnsi" w:eastAsia="Times New Roman" w:hAnsiTheme="majorHAnsi" w:cstheme="majorBidi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E2CD5"/>
    <w:rPr>
      <w:rFonts w:asciiTheme="majorHAnsi" w:eastAsia="Times New Roman" w:hAnsiTheme="majorHAnsi" w:cstheme="majorBidi"/>
      <w:b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917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17A0"/>
  </w:style>
  <w:style w:type="paragraph" w:styleId="a5">
    <w:name w:val="footer"/>
    <w:basedOn w:val="a"/>
    <w:link w:val="a6"/>
    <w:uiPriority w:val="99"/>
    <w:unhideWhenUsed/>
    <w:rsid w:val="003917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1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致之</dc:creator>
  <cp:keywords/>
  <dc:description/>
  <cp:lastModifiedBy>山本 致之</cp:lastModifiedBy>
  <cp:revision>22</cp:revision>
  <dcterms:created xsi:type="dcterms:W3CDTF">2022-01-23T16:16:00Z</dcterms:created>
  <dcterms:modified xsi:type="dcterms:W3CDTF">2022-07-13T02:22:00Z</dcterms:modified>
</cp:coreProperties>
</file>